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Ovid MEDLINE(R) ALL &lt;1946 to September 12, 2023&gt;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1</w:t>
        <w:tab/>
        <w:t>Mobile Applications/</w:t>
        <w:tab/>
        <w:t>11688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2</w:t>
        <w:tab/>
        <w:t>Mobile app*.mp.</w:t>
        <w:tab/>
        <w:t>17906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3</w:t>
        <w:tab/>
        <w:t>Cell Phone/</w:t>
        <w:tab/>
        <w:t>10040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4</w:t>
        <w:tab/>
        <w:t>Smartphone/</w:t>
        <w:tab/>
        <w:t>9267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5</w:t>
        <w:tab/>
        <w:t>Medication management.mp.</w:t>
        <w:tab/>
        <w:t>4677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6</w:t>
        <w:tab/>
        <w:t>Medication Adherence/</w:t>
        <w:tab/>
        <w:t>24338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7</w:t>
        <w:tab/>
        <w:t>Medication Adherence.mp.</w:t>
        <w:tab/>
        <w:t>32203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8</w:t>
        <w:tab/>
        <w:t>Medication Therapy Management/</w:t>
        <w:tab/>
        <w:t>2782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9</w:t>
        <w:tab/>
        <w:t>Medication Therapy Management.mp.</w:t>
        <w:tab/>
        <w:t>3466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10</w:t>
        <w:tab/>
        <w:t>5 or 6 or 7 or 8 or 9</w:t>
        <w:tab/>
        <w:t>38735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11</w:t>
        <w:tab/>
        <w:t>Cell Phone*.mp.</w:t>
        <w:tab/>
        <w:t>12424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12</w:t>
        <w:tab/>
        <w:t>Smart Phone*.mp.</w:t>
        <w:tab/>
        <w:t>1706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13</w:t>
        <w:tab/>
        <w:t>Smartphone*.mp.</w:t>
        <w:tab/>
        <w:t>25308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14</w:t>
        <w:tab/>
        <w:t>Cellphone*.mp.</w:t>
        <w:tab/>
        <w:t>689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15</w:t>
        <w:tab/>
        <w:t>Mobile phone*.mp.</w:t>
        <w:tab/>
        <w:t>14298</w:t>
      </w:r>
    </w:p>
    <w:p>
      <w:pPr>
        <w:pStyle w:val="Normal"/>
        <w:rPr/>
      </w:pPr>
      <w:r>
        <w:rPr>
          <w:sz w:val="22"/>
          <w:szCs w:val="22"/>
        </w:rPr>
        <w:t>16</w:t>
        <w:tab/>
        <w:t>1 or 2 or 3 or 4 or 11 or 12 or 13 or 14 or 15</w:t>
        <w:tab/>
        <w:t>55043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17</w:t>
        <w:tab/>
        <w:t>10 and 16</w:t>
        <w:tab/>
        <w:t>1258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" w:hAnsi="Aptos" w:eastAsia="Times New Roman" w:cs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Aptos" w:hAnsi="Aptos" w:eastAsia="Times New Roman" w:cs="Times New Roman"/>
      <w:i/>
      <w:iCs/>
      <w:color w:val="0F4761"/>
      <w:kern w:val="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" w:hAnsi="Aptos" w:eastAsia="Times New Rom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" w:hAnsi="Aptos" w:eastAsia="Times New Roman" w:cs="Times New Roman"/>
      <w:i/>
      <w:iCs/>
      <w:color w:val="595959"/>
      <w:kern w:val="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" w:hAnsi="Aptos" w:eastAsia="Times New Roman" w:cs="Times New Roman"/>
      <w:color w:val="595959"/>
      <w:kern w:val="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Aptos" w:hAnsi="Aptos" w:eastAsia="Times New Roman" w:cs="Times New Roman"/>
      <w:i/>
      <w:iCs/>
      <w:color w:val="272727"/>
      <w:kern w:val="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Aptos" w:hAnsi="Aptos" w:eastAsia="Times New Roman" w:cs="Times New Roman"/>
      <w:color w:val="272727"/>
      <w:kern w:val="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ascii="Aptos" w:hAnsi="Aptos" w:eastAsia="Times New Roman" w:cs="Times New Roman"/>
      <w:color w:val="595959"/>
      <w:spacing w:val="15"/>
      <w:kern w:val="2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rFonts w:ascii="Aptos" w:hAnsi="Aptos" w:eastAsia="Aptos" w:cs="Times New Roman"/>
      <w:i/>
      <w:iCs/>
      <w:color w:val="404040"/>
      <w:kern w:val="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Aptos" w:hAnsi="Aptos" w:eastAsia="Aptos" w:cs="Times New Roman"/>
      <w:kern w:val="2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rFonts w:ascii="Aptos" w:hAnsi="Aptos" w:eastAsia="Aptos" w:cs="Times New Roman"/>
      <w:i/>
      <w:iCs/>
      <w:color w:val="0F4761"/>
      <w:kern w:val="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2T05:42:00Z</dcterms:created>
  <dc:creator>Vaidehee Lanke</dc:creator>
  <dc:description/>
  <cp:keywords/>
  <dc:language>en-US</dc:language>
  <cp:lastModifiedBy>Sakshi Dhar</cp:lastModifiedBy>
  <dcterms:modified xsi:type="dcterms:W3CDTF">2025-07-16T09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